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DD737" w14:textId="3C4748B3" w:rsidR="00EA7F12" w:rsidRDefault="00EA7F12" w:rsidP="001A6D31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Table S3</w:t>
      </w:r>
    </w:p>
    <w:p w14:paraId="504DAC18" w14:textId="594AD803" w:rsidR="001A6D31" w:rsidRPr="001A6D31" w:rsidRDefault="001A6D31" w:rsidP="001A6D31">
      <w:pPr>
        <w:jc w:val="center"/>
        <w:rPr>
          <w:b/>
          <w:bCs/>
          <w:lang w:val="en-US"/>
        </w:rPr>
      </w:pPr>
      <w:r w:rsidRPr="001A6D31">
        <w:rPr>
          <w:b/>
          <w:bCs/>
          <w:lang w:val="en-US"/>
        </w:rPr>
        <w:t xml:space="preserve">Analysis of thrombi formation in tissue sections from the lungs of mice injected with </w:t>
      </w:r>
      <w:r w:rsidRPr="001A6D31">
        <w:rPr>
          <w:b/>
          <w:bCs/>
          <w:i/>
          <w:iCs/>
          <w:lang w:val="en-US"/>
        </w:rPr>
        <w:t>B. lanceolatus</w:t>
      </w:r>
      <w:r w:rsidRPr="001A6D31">
        <w:rPr>
          <w:b/>
          <w:bCs/>
          <w:lang w:val="en-US"/>
        </w:rPr>
        <w:t xml:space="preserve"> venoms (juvenile and adult</w:t>
      </w:r>
      <w:r>
        <w:rPr>
          <w:b/>
          <w:bCs/>
          <w:lang w:val="en-US"/>
        </w:rPr>
        <w:t xml:space="preserve"> specimens</w:t>
      </w:r>
      <w:r w:rsidRPr="001A6D31">
        <w:rPr>
          <w:b/>
          <w:bCs/>
          <w:lang w:val="en-US"/>
        </w:rPr>
        <w:t>)</w:t>
      </w:r>
    </w:p>
    <w:p w14:paraId="25FFDD1F" w14:textId="72580745" w:rsidR="001A6D31" w:rsidRDefault="001A6D31">
      <w:pPr>
        <w:rPr>
          <w:lang w:val="en-US"/>
        </w:rPr>
      </w:pPr>
      <w:r>
        <w:rPr>
          <w:lang w:val="en-US"/>
        </w:rPr>
        <w:t>The presence of thrombi was expressed as (+): presence of thrombi in blood vessels; (±): presence of hyaline material inside the blood vessel; (-) absence of thrombi and hyaline material inside blood vessels.</w:t>
      </w:r>
    </w:p>
    <w:p w14:paraId="3D57A157" w14:textId="4482695C" w:rsidR="001A6D31" w:rsidRDefault="001A6D31" w:rsidP="001A6D31">
      <w:pPr>
        <w:pStyle w:val="Prrafodelista"/>
        <w:numPr>
          <w:ilvl w:val="0"/>
          <w:numId w:val="1"/>
        </w:numPr>
        <w:rPr>
          <w:lang w:val="en-US"/>
        </w:rPr>
      </w:pPr>
      <w:r w:rsidRPr="001A6D31">
        <w:rPr>
          <w:b/>
          <w:bCs/>
          <w:lang w:val="en-US"/>
        </w:rPr>
        <w:t xml:space="preserve">Samples from mice injected </w:t>
      </w:r>
      <w:proofErr w:type="spellStart"/>
      <w:r w:rsidRPr="001A6D31">
        <w:rPr>
          <w:b/>
          <w:bCs/>
          <w:lang w:val="en-US"/>
        </w:rPr>
        <w:t>i.p.</w:t>
      </w:r>
      <w:proofErr w:type="spellEnd"/>
      <w:r w:rsidRPr="001A6D31">
        <w:rPr>
          <w:b/>
          <w:bCs/>
          <w:lang w:val="en-US"/>
        </w:rPr>
        <w:t xml:space="preserve"> with 70 µg venom from juvenile specimens</w:t>
      </w:r>
      <w:r>
        <w:rPr>
          <w:lang w:val="en-US"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1A6D31" w14:paraId="21F16D26" w14:textId="77777777" w:rsidTr="001A6D31">
        <w:tc>
          <w:tcPr>
            <w:tcW w:w="4414" w:type="dxa"/>
          </w:tcPr>
          <w:p w14:paraId="1DCA0AA9" w14:textId="00945DBB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ssue section number</w:t>
            </w:r>
          </w:p>
        </w:tc>
        <w:tc>
          <w:tcPr>
            <w:tcW w:w="4414" w:type="dxa"/>
          </w:tcPr>
          <w:p w14:paraId="6B07B681" w14:textId="761CE054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sence of thrombi</w:t>
            </w:r>
          </w:p>
        </w:tc>
      </w:tr>
      <w:tr w:rsidR="001A6D31" w14:paraId="404002EA" w14:textId="77777777" w:rsidTr="001A6D31">
        <w:tc>
          <w:tcPr>
            <w:tcW w:w="4414" w:type="dxa"/>
          </w:tcPr>
          <w:p w14:paraId="45F50F10" w14:textId="4CD6FE5C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14" w:type="dxa"/>
          </w:tcPr>
          <w:p w14:paraId="654FC4DB" w14:textId="7F762BC3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0252C8C8" w14:textId="77777777" w:rsidTr="001A6D31">
        <w:tc>
          <w:tcPr>
            <w:tcW w:w="4414" w:type="dxa"/>
          </w:tcPr>
          <w:p w14:paraId="72BCA06C" w14:textId="6764EBF3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414" w:type="dxa"/>
          </w:tcPr>
          <w:p w14:paraId="49635222" w14:textId="25BCBE78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1748E9A1" w14:textId="77777777" w:rsidTr="001A6D31">
        <w:tc>
          <w:tcPr>
            <w:tcW w:w="4414" w:type="dxa"/>
          </w:tcPr>
          <w:p w14:paraId="3CED5FBF" w14:textId="54E3B85E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14" w:type="dxa"/>
          </w:tcPr>
          <w:p w14:paraId="797EF9FA" w14:textId="3F24BF85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-</w:t>
            </w:r>
          </w:p>
        </w:tc>
      </w:tr>
      <w:tr w:rsidR="001A6D31" w14:paraId="18ACEB1F" w14:textId="77777777" w:rsidTr="001A6D31">
        <w:tc>
          <w:tcPr>
            <w:tcW w:w="4414" w:type="dxa"/>
          </w:tcPr>
          <w:p w14:paraId="63377810" w14:textId="7FD43531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414" w:type="dxa"/>
          </w:tcPr>
          <w:p w14:paraId="6205EEF4" w14:textId="706BF17D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7EA332CB" w14:textId="77777777" w:rsidTr="001A6D31">
        <w:tc>
          <w:tcPr>
            <w:tcW w:w="4414" w:type="dxa"/>
          </w:tcPr>
          <w:p w14:paraId="3CC4CDFE" w14:textId="0B099DE1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414" w:type="dxa"/>
          </w:tcPr>
          <w:p w14:paraId="651F58EC" w14:textId="781C2EE9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74855A0F" w14:textId="77777777" w:rsidTr="001A6D31">
        <w:tc>
          <w:tcPr>
            <w:tcW w:w="4414" w:type="dxa"/>
          </w:tcPr>
          <w:p w14:paraId="55E08683" w14:textId="0AFA64A2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414" w:type="dxa"/>
          </w:tcPr>
          <w:p w14:paraId="219537AB" w14:textId="6C408D10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2EE91B7C" w14:textId="77777777" w:rsidTr="001A6D31">
        <w:tc>
          <w:tcPr>
            <w:tcW w:w="4414" w:type="dxa"/>
          </w:tcPr>
          <w:p w14:paraId="3ADCE178" w14:textId="42F34E8D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414" w:type="dxa"/>
          </w:tcPr>
          <w:p w14:paraId="46C28159" w14:textId="037098BA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3438B430" w14:textId="77777777" w:rsidTr="001A6D31">
        <w:tc>
          <w:tcPr>
            <w:tcW w:w="4414" w:type="dxa"/>
          </w:tcPr>
          <w:p w14:paraId="3FD029F5" w14:textId="0B195DCE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414" w:type="dxa"/>
          </w:tcPr>
          <w:p w14:paraId="2FE6618A" w14:textId="119FB911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57A06F1E" w14:textId="77777777" w:rsidTr="001A6D31">
        <w:tc>
          <w:tcPr>
            <w:tcW w:w="4414" w:type="dxa"/>
          </w:tcPr>
          <w:p w14:paraId="7E657318" w14:textId="67304E7F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414" w:type="dxa"/>
          </w:tcPr>
          <w:p w14:paraId="14FD61DF" w14:textId="378B7C12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77E9C22A" w14:textId="77777777" w:rsidTr="001A6D31">
        <w:tc>
          <w:tcPr>
            <w:tcW w:w="4414" w:type="dxa"/>
          </w:tcPr>
          <w:p w14:paraId="40D3BA33" w14:textId="15DD9363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414" w:type="dxa"/>
          </w:tcPr>
          <w:p w14:paraId="159B0A60" w14:textId="7D238F88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20020FCB" w14:textId="77777777" w:rsidTr="001A6D31">
        <w:tc>
          <w:tcPr>
            <w:tcW w:w="4414" w:type="dxa"/>
          </w:tcPr>
          <w:p w14:paraId="5DCAB56D" w14:textId="1F30FEF0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414" w:type="dxa"/>
          </w:tcPr>
          <w:p w14:paraId="449EED4A" w14:textId="35B10592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-</w:t>
            </w:r>
          </w:p>
        </w:tc>
      </w:tr>
      <w:tr w:rsidR="001A6D31" w14:paraId="487054A3" w14:textId="77777777" w:rsidTr="001A6D31">
        <w:tc>
          <w:tcPr>
            <w:tcW w:w="4414" w:type="dxa"/>
          </w:tcPr>
          <w:p w14:paraId="0A24A568" w14:textId="2F026BD9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414" w:type="dxa"/>
          </w:tcPr>
          <w:p w14:paraId="3AEA4546" w14:textId="27E68549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5E9A17D2" w14:textId="77777777" w:rsidTr="001A6D31">
        <w:tc>
          <w:tcPr>
            <w:tcW w:w="4414" w:type="dxa"/>
          </w:tcPr>
          <w:p w14:paraId="186BD2A0" w14:textId="3A27E770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414" w:type="dxa"/>
          </w:tcPr>
          <w:p w14:paraId="7B7BFCB1" w14:textId="519413F1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20AE724D" w14:textId="77777777" w:rsidTr="001A6D31">
        <w:tc>
          <w:tcPr>
            <w:tcW w:w="4414" w:type="dxa"/>
          </w:tcPr>
          <w:p w14:paraId="5890C780" w14:textId="39C2A053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414" w:type="dxa"/>
          </w:tcPr>
          <w:p w14:paraId="45426F23" w14:textId="38CDD6E6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-</w:t>
            </w:r>
          </w:p>
        </w:tc>
      </w:tr>
      <w:tr w:rsidR="001A6D31" w14:paraId="347A77A0" w14:textId="77777777" w:rsidTr="001A6D31">
        <w:tc>
          <w:tcPr>
            <w:tcW w:w="4414" w:type="dxa"/>
          </w:tcPr>
          <w:p w14:paraId="5F63AC9E" w14:textId="1C8CF971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414" w:type="dxa"/>
          </w:tcPr>
          <w:p w14:paraId="0DE20F87" w14:textId="5C9B2530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62507703" w14:textId="77777777" w:rsidTr="001A6D31">
        <w:tc>
          <w:tcPr>
            <w:tcW w:w="4414" w:type="dxa"/>
          </w:tcPr>
          <w:p w14:paraId="594BF6D6" w14:textId="227AD070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414" w:type="dxa"/>
          </w:tcPr>
          <w:p w14:paraId="5249550B" w14:textId="46EE8DBC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36050BCD" w14:textId="77777777" w:rsidTr="001A6D31">
        <w:tc>
          <w:tcPr>
            <w:tcW w:w="4414" w:type="dxa"/>
          </w:tcPr>
          <w:p w14:paraId="43F29D22" w14:textId="12E3EC26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414" w:type="dxa"/>
          </w:tcPr>
          <w:p w14:paraId="4D830288" w14:textId="4CE7203B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±</w:t>
            </w:r>
          </w:p>
        </w:tc>
      </w:tr>
      <w:tr w:rsidR="001A6D31" w14:paraId="3B868B04" w14:textId="77777777" w:rsidTr="001A6D31">
        <w:tc>
          <w:tcPr>
            <w:tcW w:w="4414" w:type="dxa"/>
          </w:tcPr>
          <w:p w14:paraId="7AA27CA1" w14:textId="3D1EFBF9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8</w:t>
            </w:r>
          </w:p>
        </w:tc>
        <w:tc>
          <w:tcPr>
            <w:tcW w:w="4414" w:type="dxa"/>
          </w:tcPr>
          <w:p w14:paraId="46941F6E" w14:textId="68B5461D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554BBA4B" w14:textId="77777777" w:rsidTr="001A6D31">
        <w:tc>
          <w:tcPr>
            <w:tcW w:w="4414" w:type="dxa"/>
          </w:tcPr>
          <w:p w14:paraId="338FD9F1" w14:textId="27F8DDE5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414" w:type="dxa"/>
          </w:tcPr>
          <w:p w14:paraId="30A8C2F3" w14:textId="6C09D2CA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±</w:t>
            </w:r>
          </w:p>
        </w:tc>
      </w:tr>
      <w:tr w:rsidR="001A6D31" w14:paraId="1FB567D9" w14:textId="77777777" w:rsidTr="001A6D31">
        <w:tc>
          <w:tcPr>
            <w:tcW w:w="4414" w:type="dxa"/>
          </w:tcPr>
          <w:p w14:paraId="5536BD2A" w14:textId="775B7F8A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414" w:type="dxa"/>
          </w:tcPr>
          <w:p w14:paraId="3003E002" w14:textId="1FBC9B20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3324B14D" w14:textId="77777777" w:rsidTr="001A6D31">
        <w:tc>
          <w:tcPr>
            <w:tcW w:w="4414" w:type="dxa"/>
          </w:tcPr>
          <w:p w14:paraId="0D5DAF60" w14:textId="78B59994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414" w:type="dxa"/>
          </w:tcPr>
          <w:p w14:paraId="5E1DAA8C" w14:textId="2197E987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17FC3D15" w14:textId="77777777" w:rsidTr="001A6D31">
        <w:tc>
          <w:tcPr>
            <w:tcW w:w="4414" w:type="dxa"/>
          </w:tcPr>
          <w:p w14:paraId="21B294CA" w14:textId="2D292D53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414" w:type="dxa"/>
          </w:tcPr>
          <w:p w14:paraId="5B02DD9A" w14:textId="5BE69DC8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019CA690" w14:textId="77777777" w:rsidTr="001A6D31">
        <w:tc>
          <w:tcPr>
            <w:tcW w:w="4414" w:type="dxa"/>
          </w:tcPr>
          <w:p w14:paraId="42C003D4" w14:textId="65B13C52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414" w:type="dxa"/>
          </w:tcPr>
          <w:p w14:paraId="5B5FB481" w14:textId="38CEB5EA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±</w:t>
            </w:r>
          </w:p>
        </w:tc>
      </w:tr>
      <w:tr w:rsidR="001A6D31" w14:paraId="7533CA63" w14:textId="77777777" w:rsidTr="001A6D31">
        <w:tc>
          <w:tcPr>
            <w:tcW w:w="4414" w:type="dxa"/>
          </w:tcPr>
          <w:p w14:paraId="71AE92CA" w14:textId="597DB2A8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414" w:type="dxa"/>
          </w:tcPr>
          <w:p w14:paraId="51423D3A" w14:textId="37A983B5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173C83BA" w14:textId="77777777" w:rsidTr="001A6D31">
        <w:tc>
          <w:tcPr>
            <w:tcW w:w="4414" w:type="dxa"/>
          </w:tcPr>
          <w:p w14:paraId="5EE81C84" w14:textId="7E95034C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414" w:type="dxa"/>
          </w:tcPr>
          <w:p w14:paraId="099AEB2B" w14:textId="7D2E8367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  <w:tr w:rsidR="001A6D31" w14:paraId="0DACC714" w14:textId="77777777" w:rsidTr="001A6D31">
        <w:tc>
          <w:tcPr>
            <w:tcW w:w="4414" w:type="dxa"/>
          </w:tcPr>
          <w:p w14:paraId="07962567" w14:textId="32B728EB" w:rsidR="001A6D31" w:rsidRDefault="001A6D31" w:rsidP="001A6D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414" w:type="dxa"/>
          </w:tcPr>
          <w:p w14:paraId="2625A80D" w14:textId="7C73FFA6" w:rsidR="001A6D31" w:rsidRPr="001A6D31" w:rsidRDefault="001A6D31" w:rsidP="001A6D31">
            <w:pPr>
              <w:jc w:val="center"/>
              <w:rPr>
                <w:sz w:val="44"/>
                <w:szCs w:val="44"/>
                <w:lang w:val="en-US"/>
              </w:rPr>
            </w:pPr>
            <w:r w:rsidRPr="001A6D31">
              <w:rPr>
                <w:sz w:val="44"/>
                <w:szCs w:val="44"/>
                <w:lang w:val="en-US"/>
              </w:rPr>
              <w:t>+</w:t>
            </w:r>
          </w:p>
        </w:tc>
      </w:tr>
    </w:tbl>
    <w:p w14:paraId="5B56ABAA" w14:textId="77777777" w:rsidR="001A6D31" w:rsidRDefault="001A6D31" w:rsidP="001A6D31">
      <w:pPr>
        <w:rPr>
          <w:lang w:val="en-US"/>
        </w:rPr>
      </w:pPr>
    </w:p>
    <w:p w14:paraId="0C4FBA59" w14:textId="7D684B39" w:rsidR="001A6D31" w:rsidRPr="002F0856" w:rsidRDefault="001A6D31" w:rsidP="002F0856">
      <w:pPr>
        <w:pStyle w:val="Prrafodelista"/>
        <w:numPr>
          <w:ilvl w:val="0"/>
          <w:numId w:val="1"/>
        </w:numPr>
        <w:rPr>
          <w:b/>
          <w:bCs/>
          <w:lang w:val="en-US"/>
        </w:rPr>
      </w:pPr>
      <w:r w:rsidRPr="002F0856">
        <w:rPr>
          <w:b/>
          <w:bCs/>
          <w:lang w:val="en-US"/>
        </w:rPr>
        <w:t xml:space="preserve">Samples from mice injected </w:t>
      </w:r>
      <w:proofErr w:type="spellStart"/>
      <w:r w:rsidRPr="002F0856">
        <w:rPr>
          <w:b/>
          <w:bCs/>
          <w:lang w:val="en-US"/>
        </w:rPr>
        <w:t>i.p.</w:t>
      </w:r>
      <w:proofErr w:type="spellEnd"/>
      <w:r w:rsidRPr="002F0856">
        <w:rPr>
          <w:b/>
          <w:bCs/>
          <w:lang w:val="en-US"/>
        </w:rPr>
        <w:t xml:space="preserve"> with 70 µg venom from </w:t>
      </w:r>
      <w:r w:rsidRPr="002F0856">
        <w:rPr>
          <w:b/>
          <w:bCs/>
          <w:lang w:val="en-US"/>
        </w:rPr>
        <w:t>adult</w:t>
      </w:r>
      <w:r w:rsidRPr="002F0856">
        <w:rPr>
          <w:b/>
          <w:bCs/>
          <w:lang w:val="en-US"/>
        </w:rPr>
        <w:t xml:space="preserve"> specime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2F0856" w14:paraId="74336DBF" w14:textId="77777777" w:rsidTr="002F0856">
        <w:tc>
          <w:tcPr>
            <w:tcW w:w="4414" w:type="dxa"/>
          </w:tcPr>
          <w:p w14:paraId="0AD8FAAE" w14:textId="25C12710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ssue section number</w:t>
            </w:r>
          </w:p>
        </w:tc>
        <w:tc>
          <w:tcPr>
            <w:tcW w:w="4414" w:type="dxa"/>
          </w:tcPr>
          <w:p w14:paraId="4115964A" w14:textId="5FB58A38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sence of thrombi</w:t>
            </w:r>
          </w:p>
        </w:tc>
      </w:tr>
      <w:tr w:rsidR="002F0856" w14:paraId="0D4CBA87" w14:textId="77777777" w:rsidTr="002F0856">
        <w:tc>
          <w:tcPr>
            <w:tcW w:w="4414" w:type="dxa"/>
          </w:tcPr>
          <w:p w14:paraId="7406228F" w14:textId="52846461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14" w:type="dxa"/>
          </w:tcPr>
          <w:p w14:paraId="2A68B0A0" w14:textId="3C0BB581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±</w:t>
            </w:r>
          </w:p>
        </w:tc>
      </w:tr>
      <w:tr w:rsidR="002F0856" w14:paraId="0ACB8DE1" w14:textId="77777777" w:rsidTr="002F0856">
        <w:tc>
          <w:tcPr>
            <w:tcW w:w="4414" w:type="dxa"/>
          </w:tcPr>
          <w:p w14:paraId="539C7CB2" w14:textId="283EEEA8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414" w:type="dxa"/>
          </w:tcPr>
          <w:p w14:paraId="3568A696" w14:textId="11565FE0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±</w:t>
            </w:r>
          </w:p>
        </w:tc>
      </w:tr>
      <w:tr w:rsidR="002F0856" w14:paraId="66A747E7" w14:textId="77777777" w:rsidTr="002F0856">
        <w:tc>
          <w:tcPr>
            <w:tcW w:w="4414" w:type="dxa"/>
          </w:tcPr>
          <w:p w14:paraId="3E0EABDB" w14:textId="39A8DABC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14" w:type="dxa"/>
          </w:tcPr>
          <w:p w14:paraId="53E3D676" w14:textId="026865F6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-</w:t>
            </w:r>
          </w:p>
        </w:tc>
      </w:tr>
      <w:tr w:rsidR="002F0856" w14:paraId="7EA30860" w14:textId="77777777" w:rsidTr="002F0856">
        <w:tc>
          <w:tcPr>
            <w:tcW w:w="4414" w:type="dxa"/>
          </w:tcPr>
          <w:p w14:paraId="3A7E5D5B" w14:textId="1DDC2748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414" w:type="dxa"/>
          </w:tcPr>
          <w:p w14:paraId="1CD0503D" w14:textId="7A1C2EA8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-</w:t>
            </w:r>
          </w:p>
        </w:tc>
      </w:tr>
      <w:tr w:rsidR="002F0856" w14:paraId="44F3E243" w14:textId="77777777" w:rsidTr="002F0856">
        <w:tc>
          <w:tcPr>
            <w:tcW w:w="4414" w:type="dxa"/>
          </w:tcPr>
          <w:p w14:paraId="4F85515F" w14:textId="21DBA57D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414" w:type="dxa"/>
          </w:tcPr>
          <w:p w14:paraId="488F8526" w14:textId="2636EE41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-</w:t>
            </w:r>
          </w:p>
        </w:tc>
      </w:tr>
      <w:tr w:rsidR="002F0856" w14:paraId="42ABF208" w14:textId="77777777" w:rsidTr="002F0856">
        <w:tc>
          <w:tcPr>
            <w:tcW w:w="4414" w:type="dxa"/>
          </w:tcPr>
          <w:p w14:paraId="5B3C0DEA" w14:textId="245EEA8A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414" w:type="dxa"/>
          </w:tcPr>
          <w:p w14:paraId="29EEA13A" w14:textId="68586914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±</w:t>
            </w:r>
          </w:p>
        </w:tc>
      </w:tr>
      <w:tr w:rsidR="002F0856" w14:paraId="37B6EFF2" w14:textId="77777777" w:rsidTr="002F0856">
        <w:tc>
          <w:tcPr>
            <w:tcW w:w="4414" w:type="dxa"/>
          </w:tcPr>
          <w:p w14:paraId="5970ED14" w14:textId="22C3FFE8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414" w:type="dxa"/>
          </w:tcPr>
          <w:p w14:paraId="5C43FFBD" w14:textId="543D2060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-</w:t>
            </w:r>
          </w:p>
        </w:tc>
      </w:tr>
      <w:tr w:rsidR="002F0856" w14:paraId="596EF0E6" w14:textId="77777777" w:rsidTr="002F0856">
        <w:tc>
          <w:tcPr>
            <w:tcW w:w="4414" w:type="dxa"/>
          </w:tcPr>
          <w:p w14:paraId="001FDB2E" w14:textId="480FEC73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414" w:type="dxa"/>
          </w:tcPr>
          <w:p w14:paraId="61281307" w14:textId="25EECEFF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±</w:t>
            </w:r>
          </w:p>
        </w:tc>
      </w:tr>
      <w:tr w:rsidR="002F0856" w14:paraId="55ADB9A2" w14:textId="77777777" w:rsidTr="002F0856">
        <w:tc>
          <w:tcPr>
            <w:tcW w:w="4414" w:type="dxa"/>
          </w:tcPr>
          <w:p w14:paraId="101C8B5D" w14:textId="5587D098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414" w:type="dxa"/>
          </w:tcPr>
          <w:p w14:paraId="321B202A" w14:textId="565A4DC1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-</w:t>
            </w:r>
          </w:p>
        </w:tc>
      </w:tr>
      <w:tr w:rsidR="002F0856" w14:paraId="6B8CAE10" w14:textId="77777777" w:rsidTr="002F0856">
        <w:tc>
          <w:tcPr>
            <w:tcW w:w="4414" w:type="dxa"/>
          </w:tcPr>
          <w:p w14:paraId="04B7558B" w14:textId="196690C7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414" w:type="dxa"/>
          </w:tcPr>
          <w:p w14:paraId="0859793C" w14:textId="0ECCE68E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-</w:t>
            </w:r>
          </w:p>
        </w:tc>
      </w:tr>
      <w:tr w:rsidR="002F0856" w14:paraId="7C8B7FCB" w14:textId="77777777" w:rsidTr="002F0856">
        <w:tc>
          <w:tcPr>
            <w:tcW w:w="4414" w:type="dxa"/>
          </w:tcPr>
          <w:p w14:paraId="0EFE8FA8" w14:textId="03127D10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414" w:type="dxa"/>
          </w:tcPr>
          <w:p w14:paraId="56D9CC9D" w14:textId="285B2A6E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±</w:t>
            </w:r>
          </w:p>
        </w:tc>
      </w:tr>
      <w:tr w:rsidR="002F0856" w14:paraId="2BB8C3C1" w14:textId="77777777" w:rsidTr="002F0856">
        <w:tc>
          <w:tcPr>
            <w:tcW w:w="4414" w:type="dxa"/>
          </w:tcPr>
          <w:p w14:paraId="0EB28A02" w14:textId="7F6D8A2F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414" w:type="dxa"/>
          </w:tcPr>
          <w:p w14:paraId="72651A8F" w14:textId="4C779374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±</w:t>
            </w:r>
          </w:p>
        </w:tc>
      </w:tr>
      <w:tr w:rsidR="002F0856" w14:paraId="52125783" w14:textId="77777777" w:rsidTr="002F0856">
        <w:tc>
          <w:tcPr>
            <w:tcW w:w="4414" w:type="dxa"/>
          </w:tcPr>
          <w:p w14:paraId="6A3A9ADA" w14:textId="71CC182B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3</w:t>
            </w:r>
          </w:p>
        </w:tc>
        <w:tc>
          <w:tcPr>
            <w:tcW w:w="4414" w:type="dxa"/>
          </w:tcPr>
          <w:p w14:paraId="655391EE" w14:textId="5AC1E62C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+</w:t>
            </w:r>
          </w:p>
        </w:tc>
      </w:tr>
      <w:tr w:rsidR="002F0856" w14:paraId="778B2183" w14:textId="77777777" w:rsidTr="002F0856">
        <w:tc>
          <w:tcPr>
            <w:tcW w:w="4414" w:type="dxa"/>
          </w:tcPr>
          <w:p w14:paraId="24B426B1" w14:textId="43B9ECCF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414" w:type="dxa"/>
          </w:tcPr>
          <w:p w14:paraId="2E3D0F92" w14:textId="5BA80E22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-</w:t>
            </w:r>
          </w:p>
        </w:tc>
      </w:tr>
      <w:tr w:rsidR="002F0856" w14:paraId="24031769" w14:textId="77777777" w:rsidTr="002F0856">
        <w:tc>
          <w:tcPr>
            <w:tcW w:w="4414" w:type="dxa"/>
          </w:tcPr>
          <w:p w14:paraId="2F9197C0" w14:textId="0379F32C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414" w:type="dxa"/>
          </w:tcPr>
          <w:p w14:paraId="7F776FA5" w14:textId="59331A9F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-</w:t>
            </w:r>
          </w:p>
        </w:tc>
      </w:tr>
      <w:tr w:rsidR="002F0856" w14:paraId="41D7511A" w14:textId="77777777" w:rsidTr="002F0856">
        <w:tc>
          <w:tcPr>
            <w:tcW w:w="4414" w:type="dxa"/>
          </w:tcPr>
          <w:p w14:paraId="25A5E466" w14:textId="5EC58666" w:rsidR="002F0856" w:rsidRDefault="002F0856" w:rsidP="002F08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414" w:type="dxa"/>
          </w:tcPr>
          <w:p w14:paraId="6837DAF1" w14:textId="189131A9" w:rsidR="002F0856" w:rsidRPr="002F0856" w:rsidRDefault="002F0856" w:rsidP="002F0856">
            <w:pPr>
              <w:jc w:val="center"/>
              <w:rPr>
                <w:sz w:val="44"/>
                <w:szCs w:val="44"/>
                <w:lang w:val="en-US"/>
              </w:rPr>
            </w:pPr>
            <w:r w:rsidRPr="002F0856">
              <w:rPr>
                <w:sz w:val="44"/>
                <w:szCs w:val="44"/>
                <w:lang w:val="en-US"/>
              </w:rPr>
              <w:t>-</w:t>
            </w:r>
          </w:p>
        </w:tc>
      </w:tr>
    </w:tbl>
    <w:p w14:paraId="1F40361A" w14:textId="77777777" w:rsidR="002F0856" w:rsidRDefault="002F0856" w:rsidP="002F0856">
      <w:pPr>
        <w:rPr>
          <w:lang w:val="en-US"/>
        </w:rPr>
      </w:pPr>
    </w:p>
    <w:p w14:paraId="781CD75F" w14:textId="0DF6CCF3" w:rsidR="002F0856" w:rsidRDefault="002F0856" w:rsidP="002F0856">
      <w:pPr>
        <w:pStyle w:val="Prrafodelista"/>
        <w:numPr>
          <w:ilvl w:val="0"/>
          <w:numId w:val="1"/>
        </w:numPr>
        <w:rPr>
          <w:b/>
          <w:bCs/>
          <w:lang w:val="en-US"/>
        </w:rPr>
      </w:pPr>
      <w:r w:rsidRPr="002F0856">
        <w:rPr>
          <w:b/>
          <w:bCs/>
          <w:lang w:val="en-US"/>
        </w:rPr>
        <w:t xml:space="preserve">Samples from mice injected </w:t>
      </w:r>
      <w:proofErr w:type="spellStart"/>
      <w:r w:rsidRPr="002F0856">
        <w:rPr>
          <w:b/>
          <w:bCs/>
          <w:lang w:val="en-US"/>
        </w:rPr>
        <w:t>i.p.</w:t>
      </w:r>
      <w:proofErr w:type="spellEnd"/>
      <w:r w:rsidRPr="002F0856">
        <w:rPr>
          <w:b/>
          <w:bCs/>
          <w:lang w:val="en-US"/>
        </w:rPr>
        <w:t xml:space="preserve"> with 70 µg venom from juvenile specimens</w:t>
      </w:r>
      <w:r w:rsidRPr="002F0856">
        <w:rPr>
          <w:b/>
          <w:bCs/>
          <w:lang w:val="en-US"/>
        </w:rPr>
        <w:t xml:space="preserve"> preincubated with </w:t>
      </w:r>
      <w:proofErr w:type="spellStart"/>
      <w:r w:rsidRPr="002F0856">
        <w:rPr>
          <w:b/>
          <w:bCs/>
          <w:lang w:val="en-US"/>
        </w:rPr>
        <w:t>Batimastat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2F0856" w14:paraId="6B5DC84B" w14:textId="77777777" w:rsidTr="002F0856">
        <w:tc>
          <w:tcPr>
            <w:tcW w:w="4414" w:type="dxa"/>
          </w:tcPr>
          <w:p w14:paraId="4FF2D1CD" w14:textId="3F72FF17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Tissue section number</w:t>
            </w:r>
          </w:p>
        </w:tc>
        <w:tc>
          <w:tcPr>
            <w:tcW w:w="4414" w:type="dxa"/>
          </w:tcPr>
          <w:p w14:paraId="316784C8" w14:textId="018A8357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Presence of thrombi</w:t>
            </w:r>
          </w:p>
        </w:tc>
      </w:tr>
      <w:tr w:rsidR="002F0856" w14:paraId="0FEF98B1" w14:textId="77777777" w:rsidTr="002F0856">
        <w:tc>
          <w:tcPr>
            <w:tcW w:w="4414" w:type="dxa"/>
          </w:tcPr>
          <w:p w14:paraId="07D9C4B5" w14:textId="39DD48D8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1</w:t>
            </w:r>
          </w:p>
        </w:tc>
        <w:tc>
          <w:tcPr>
            <w:tcW w:w="4414" w:type="dxa"/>
          </w:tcPr>
          <w:p w14:paraId="485C171D" w14:textId="0EBA04F2" w:rsidR="002F0856" w:rsidRPr="002F0856" w:rsidRDefault="002F0856" w:rsidP="002F0856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2F0856">
              <w:rPr>
                <w:b/>
                <w:bCs/>
                <w:sz w:val="44"/>
                <w:szCs w:val="44"/>
                <w:lang w:val="en-US"/>
              </w:rPr>
              <w:t>+</w:t>
            </w:r>
          </w:p>
        </w:tc>
      </w:tr>
      <w:tr w:rsidR="002F0856" w14:paraId="44714D18" w14:textId="77777777" w:rsidTr="002F0856">
        <w:tc>
          <w:tcPr>
            <w:tcW w:w="4414" w:type="dxa"/>
          </w:tcPr>
          <w:p w14:paraId="75C17A04" w14:textId="79404EB3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2</w:t>
            </w:r>
          </w:p>
        </w:tc>
        <w:tc>
          <w:tcPr>
            <w:tcW w:w="4414" w:type="dxa"/>
          </w:tcPr>
          <w:p w14:paraId="1A72E2BE" w14:textId="115C8146" w:rsidR="002F0856" w:rsidRPr="002F0856" w:rsidRDefault="002F0856" w:rsidP="002F0856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2F0856">
              <w:rPr>
                <w:b/>
                <w:bCs/>
                <w:sz w:val="44"/>
                <w:szCs w:val="44"/>
                <w:lang w:val="en-US"/>
              </w:rPr>
              <w:t>+</w:t>
            </w:r>
          </w:p>
        </w:tc>
      </w:tr>
      <w:tr w:rsidR="002F0856" w14:paraId="69332DF1" w14:textId="77777777" w:rsidTr="002F0856">
        <w:tc>
          <w:tcPr>
            <w:tcW w:w="4414" w:type="dxa"/>
          </w:tcPr>
          <w:p w14:paraId="49A762CA" w14:textId="3318123A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3</w:t>
            </w:r>
          </w:p>
        </w:tc>
        <w:tc>
          <w:tcPr>
            <w:tcW w:w="4414" w:type="dxa"/>
          </w:tcPr>
          <w:p w14:paraId="3585CDC1" w14:textId="24D8073D" w:rsidR="002F0856" w:rsidRPr="002F0856" w:rsidRDefault="002F0856" w:rsidP="002F0856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2F0856">
              <w:rPr>
                <w:b/>
                <w:bCs/>
                <w:sz w:val="44"/>
                <w:szCs w:val="44"/>
                <w:lang w:val="en-US"/>
              </w:rPr>
              <w:t>-</w:t>
            </w:r>
          </w:p>
        </w:tc>
      </w:tr>
      <w:tr w:rsidR="002F0856" w14:paraId="53CCF87D" w14:textId="77777777" w:rsidTr="002F0856">
        <w:tc>
          <w:tcPr>
            <w:tcW w:w="4414" w:type="dxa"/>
          </w:tcPr>
          <w:p w14:paraId="6B7665AB" w14:textId="3D8015CF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4</w:t>
            </w:r>
          </w:p>
        </w:tc>
        <w:tc>
          <w:tcPr>
            <w:tcW w:w="4414" w:type="dxa"/>
          </w:tcPr>
          <w:p w14:paraId="38273946" w14:textId="0E9A7A77" w:rsidR="002F0856" w:rsidRPr="002F0856" w:rsidRDefault="002F0856" w:rsidP="002F0856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2F0856">
              <w:rPr>
                <w:b/>
                <w:bCs/>
                <w:sz w:val="44"/>
                <w:szCs w:val="44"/>
                <w:lang w:val="en-US"/>
              </w:rPr>
              <w:t>+</w:t>
            </w:r>
          </w:p>
        </w:tc>
      </w:tr>
      <w:tr w:rsidR="002F0856" w14:paraId="1CF0AB7F" w14:textId="77777777" w:rsidTr="002F0856">
        <w:tc>
          <w:tcPr>
            <w:tcW w:w="4414" w:type="dxa"/>
          </w:tcPr>
          <w:p w14:paraId="7965A6E1" w14:textId="75D17EC3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5</w:t>
            </w:r>
          </w:p>
        </w:tc>
        <w:tc>
          <w:tcPr>
            <w:tcW w:w="4414" w:type="dxa"/>
          </w:tcPr>
          <w:p w14:paraId="4BBFECEA" w14:textId="5758EFC3" w:rsidR="002F0856" w:rsidRPr="002F0856" w:rsidRDefault="002F0856" w:rsidP="002F0856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2F0856">
              <w:rPr>
                <w:b/>
                <w:bCs/>
                <w:sz w:val="44"/>
                <w:szCs w:val="44"/>
                <w:lang w:val="en-US"/>
              </w:rPr>
              <w:t>+</w:t>
            </w:r>
          </w:p>
        </w:tc>
      </w:tr>
      <w:tr w:rsidR="002F0856" w14:paraId="66907268" w14:textId="77777777" w:rsidTr="002F0856">
        <w:tc>
          <w:tcPr>
            <w:tcW w:w="4414" w:type="dxa"/>
          </w:tcPr>
          <w:p w14:paraId="57EFDC7C" w14:textId="00F8F382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6</w:t>
            </w:r>
          </w:p>
        </w:tc>
        <w:tc>
          <w:tcPr>
            <w:tcW w:w="4414" w:type="dxa"/>
          </w:tcPr>
          <w:p w14:paraId="27EA677A" w14:textId="09F2DF17" w:rsidR="002F0856" w:rsidRPr="002F0856" w:rsidRDefault="002F0856" w:rsidP="002F0856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2F0856">
              <w:rPr>
                <w:b/>
                <w:bCs/>
                <w:sz w:val="44"/>
                <w:szCs w:val="44"/>
                <w:lang w:val="en-US"/>
              </w:rPr>
              <w:t>+</w:t>
            </w:r>
          </w:p>
        </w:tc>
      </w:tr>
      <w:tr w:rsidR="002F0856" w14:paraId="70A72D03" w14:textId="77777777" w:rsidTr="002F0856">
        <w:tc>
          <w:tcPr>
            <w:tcW w:w="4414" w:type="dxa"/>
          </w:tcPr>
          <w:p w14:paraId="4E81FDBC" w14:textId="69A26EA8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7</w:t>
            </w:r>
          </w:p>
        </w:tc>
        <w:tc>
          <w:tcPr>
            <w:tcW w:w="4414" w:type="dxa"/>
          </w:tcPr>
          <w:p w14:paraId="6BEFFC19" w14:textId="45652143" w:rsidR="002F0856" w:rsidRPr="002F0856" w:rsidRDefault="002F0856" w:rsidP="002F0856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2F0856">
              <w:rPr>
                <w:b/>
                <w:bCs/>
                <w:sz w:val="44"/>
                <w:szCs w:val="44"/>
                <w:lang w:val="en-US"/>
              </w:rPr>
              <w:t>+</w:t>
            </w:r>
          </w:p>
        </w:tc>
      </w:tr>
      <w:tr w:rsidR="002F0856" w14:paraId="6F4873DE" w14:textId="77777777" w:rsidTr="002F0856">
        <w:tc>
          <w:tcPr>
            <w:tcW w:w="4414" w:type="dxa"/>
          </w:tcPr>
          <w:p w14:paraId="5876B583" w14:textId="177C1839" w:rsidR="002F0856" w:rsidRPr="002F0856" w:rsidRDefault="002F0856" w:rsidP="002F0856">
            <w:pPr>
              <w:jc w:val="center"/>
              <w:rPr>
                <w:lang w:val="en-US"/>
              </w:rPr>
            </w:pPr>
            <w:r w:rsidRPr="002F0856">
              <w:rPr>
                <w:lang w:val="en-US"/>
              </w:rPr>
              <w:t>8</w:t>
            </w:r>
          </w:p>
        </w:tc>
        <w:tc>
          <w:tcPr>
            <w:tcW w:w="4414" w:type="dxa"/>
          </w:tcPr>
          <w:p w14:paraId="5D1E524E" w14:textId="53B9F21D" w:rsidR="002F0856" w:rsidRPr="002F0856" w:rsidRDefault="002F0856" w:rsidP="002F0856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2F0856">
              <w:rPr>
                <w:b/>
                <w:bCs/>
                <w:sz w:val="44"/>
                <w:szCs w:val="44"/>
                <w:lang w:val="en-US"/>
              </w:rPr>
              <w:t>±</w:t>
            </w:r>
          </w:p>
        </w:tc>
      </w:tr>
    </w:tbl>
    <w:p w14:paraId="24E83BD7" w14:textId="77777777" w:rsidR="002F0856" w:rsidRDefault="002F0856" w:rsidP="002F0856">
      <w:pPr>
        <w:rPr>
          <w:b/>
          <w:bCs/>
          <w:lang w:val="en-US"/>
        </w:rPr>
      </w:pPr>
    </w:p>
    <w:p w14:paraId="5543E417" w14:textId="21EC45EE" w:rsidR="002F0856" w:rsidRDefault="002F0856" w:rsidP="002F0856">
      <w:pPr>
        <w:pStyle w:val="Prrafodelista"/>
        <w:numPr>
          <w:ilvl w:val="0"/>
          <w:numId w:val="1"/>
        </w:numPr>
        <w:rPr>
          <w:b/>
          <w:bCs/>
          <w:lang w:val="en-US"/>
        </w:rPr>
      </w:pPr>
      <w:r w:rsidRPr="002F0856">
        <w:rPr>
          <w:b/>
          <w:bCs/>
          <w:lang w:val="en-US"/>
        </w:rPr>
        <w:t xml:space="preserve">Samples from mice injected </w:t>
      </w:r>
      <w:proofErr w:type="spellStart"/>
      <w:r w:rsidRPr="002F0856">
        <w:rPr>
          <w:b/>
          <w:bCs/>
          <w:lang w:val="en-US"/>
        </w:rPr>
        <w:t>i.p.</w:t>
      </w:r>
      <w:proofErr w:type="spellEnd"/>
      <w:r w:rsidRPr="002F0856">
        <w:rPr>
          <w:b/>
          <w:bCs/>
          <w:lang w:val="en-US"/>
        </w:rPr>
        <w:t xml:space="preserve"> with 70 µg venom from </w:t>
      </w:r>
      <w:r>
        <w:rPr>
          <w:b/>
          <w:bCs/>
          <w:lang w:val="en-US"/>
        </w:rPr>
        <w:t>adult</w:t>
      </w:r>
      <w:r w:rsidRPr="002F0856">
        <w:rPr>
          <w:b/>
          <w:bCs/>
          <w:lang w:val="en-US"/>
        </w:rPr>
        <w:t xml:space="preserve"> specimens</w:t>
      </w:r>
      <w:r>
        <w:rPr>
          <w:b/>
          <w:bCs/>
          <w:lang w:val="en-US"/>
        </w:rPr>
        <w:t xml:space="preserve"> preincubated with </w:t>
      </w:r>
      <w:proofErr w:type="spellStart"/>
      <w:r>
        <w:rPr>
          <w:b/>
          <w:bCs/>
          <w:lang w:val="en-US"/>
        </w:rPr>
        <w:t>Batimastat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EA7F12" w14:paraId="7B155A58" w14:textId="77777777" w:rsidTr="00EA7F12">
        <w:tc>
          <w:tcPr>
            <w:tcW w:w="4414" w:type="dxa"/>
          </w:tcPr>
          <w:p w14:paraId="20D70328" w14:textId="65CBB48A" w:rsidR="00EA7F12" w:rsidRPr="00EA7F12" w:rsidRDefault="00EA7F12" w:rsidP="002F0856">
            <w:pPr>
              <w:rPr>
                <w:lang w:val="en-US"/>
              </w:rPr>
            </w:pPr>
            <w:r w:rsidRPr="00EA7F12">
              <w:rPr>
                <w:lang w:val="en-US"/>
              </w:rPr>
              <w:t>Tissue section number</w:t>
            </w:r>
          </w:p>
        </w:tc>
        <w:tc>
          <w:tcPr>
            <w:tcW w:w="4414" w:type="dxa"/>
          </w:tcPr>
          <w:p w14:paraId="73A0CE40" w14:textId="324A5B44" w:rsidR="00EA7F12" w:rsidRPr="00EA7F12" w:rsidRDefault="00EA7F12" w:rsidP="002F0856">
            <w:pPr>
              <w:rPr>
                <w:lang w:val="en-US"/>
              </w:rPr>
            </w:pPr>
            <w:r w:rsidRPr="00EA7F12">
              <w:rPr>
                <w:lang w:val="en-US"/>
              </w:rPr>
              <w:t>Presence of thrombi</w:t>
            </w:r>
          </w:p>
        </w:tc>
      </w:tr>
      <w:tr w:rsidR="00EA7F12" w14:paraId="58B5FB1B" w14:textId="77777777" w:rsidTr="00EA7F12">
        <w:tc>
          <w:tcPr>
            <w:tcW w:w="4414" w:type="dxa"/>
          </w:tcPr>
          <w:p w14:paraId="7D37CDCA" w14:textId="699C11BF" w:rsidR="00EA7F12" w:rsidRDefault="00EA7F12" w:rsidP="00EA7F1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4414" w:type="dxa"/>
          </w:tcPr>
          <w:p w14:paraId="60DEA6E8" w14:textId="1807E483" w:rsidR="00EA7F12" w:rsidRPr="00EA7F12" w:rsidRDefault="00EA7F12" w:rsidP="00EA7F12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EA7F12">
              <w:rPr>
                <w:b/>
                <w:bCs/>
                <w:sz w:val="44"/>
                <w:szCs w:val="44"/>
                <w:lang w:val="en-US"/>
              </w:rPr>
              <w:t>±</w:t>
            </w:r>
          </w:p>
        </w:tc>
      </w:tr>
      <w:tr w:rsidR="00EA7F12" w14:paraId="575EB8C2" w14:textId="77777777" w:rsidTr="00EA7F12">
        <w:tc>
          <w:tcPr>
            <w:tcW w:w="4414" w:type="dxa"/>
          </w:tcPr>
          <w:p w14:paraId="586F1911" w14:textId="2361C89F" w:rsidR="00EA7F12" w:rsidRDefault="00EA7F12" w:rsidP="00EA7F1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4414" w:type="dxa"/>
          </w:tcPr>
          <w:p w14:paraId="39218E59" w14:textId="01D63BF4" w:rsidR="00EA7F12" w:rsidRPr="00EA7F12" w:rsidRDefault="00EA7F12" w:rsidP="00EA7F12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EA7F12">
              <w:rPr>
                <w:b/>
                <w:bCs/>
                <w:sz w:val="44"/>
                <w:szCs w:val="44"/>
                <w:lang w:val="en-US"/>
              </w:rPr>
              <w:t>-</w:t>
            </w:r>
          </w:p>
        </w:tc>
      </w:tr>
      <w:tr w:rsidR="00EA7F12" w14:paraId="2DC1662A" w14:textId="77777777" w:rsidTr="00EA7F12">
        <w:tc>
          <w:tcPr>
            <w:tcW w:w="4414" w:type="dxa"/>
          </w:tcPr>
          <w:p w14:paraId="67E2CECE" w14:textId="795A3561" w:rsidR="00EA7F12" w:rsidRDefault="00EA7F12" w:rsidP="00EA7F1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4414" w:type="dxa"/>
          </w:tcPr>
          <w:p w14:paraId="032496FF" w14:textId="12C6A243" w:rsidR="00EA7F12" w:rsidRPr="00EA7F12" w:rsidRDefault="00EA7F12" w:rsidP="00EA7F12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EA7F12">
              <w:rPr>
                <w:b/>
                <w:bCs/>
                <w:sz w:val="44"/>
                <w:szCs w:val="44"/>
                <w:lang w:val="en-US"/>
              </w:rPr>
              <w:t>-</w:t>
            </w:r>
          </w:p>
        </w:tc>
      </w:tr>
      <w:tr w:rsidR="00EA7F12" w14:paraId="2DE43F58" w14:textId="77777777" w:rsidTr="00EA7F12">
        <w:tc>
          <w:tcPr>
            <w:tcW w:w="4414" w:type="dxa"/>
          </w:tcPr>
          <w:p w14:paraId="6F793592" w14:textId="14BEBE3B" w:rsidR="00EA7F12" w:rsidRDefault="00EA7F12" w:rsidP="00EA7F1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4414" w:type="dxa"/>
          </w:tcPr>
          <w:p w14:paraId="18090A7E" w14:textId="694B94AB" w:rsidR="00EA7F12" w:rsidRPr="00EA7F12" w:rsidRDefault="00EA7F12" w:rsidP="00EA7F12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EA7F12">
              <w:rPr>
                <w:b/>
                <w:bCs/>
                <w:sz w:val="44"/>
                <w:szCs w:val="44"/>
                <w:lang w:val="en-US"/>
              </w:rPr>
              <w:t>±</w:t>
            </w:r>
          </w:p>
        </w:tc>
      </w:tr>
      <w:tr w:rsidR="00EA7F12" w14:paraId="74BE25BF" w14:textId="77777777" w:rsidTr="00EA7F12">
        <w:tc>
          <w:tcPr>
            <w:tcW w:w="4414" w:type="dxa"/>
          </w:tcPr>
          <w:p w14:paraId="285ED5F5" w14:textId="749497CD" w:rsidR="00EA7F12" w:rsidRDefault="00EA7F12" w:rsidP="00EA7F1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4414" w:type="dxa"/>
          </w:tcPr>
          <w:p w14:paraId="5942DA50" w14:textId="13935B09" w:rsidR="00EA7F12" w:rsidRPr="00EA7F12" w:rsidRDefault="00EA7F12" w:rsidP="00EA7F12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EA7F12">
              <w:rPr>
                <w:b/>
                <w:bCs/>
                <w:sz w:val="44"/>
                <w:szCs w:val="44"/>
                <w:lang w:val="en-US"/>
              </w:rPr>
              <w:t>-</w:t>
            </w:r>
          </w:p>
        </w:tc>
      </w:tr>
      <w:tr w:rsidR="00EA7F12" w14:paraId="35045E0C" w14:textId="77777777" w:rsidTr="00EA7F12">
        <w:tc>
          <w:tcPr>
            <w:tcW w:w="4414" w:type="dxa"/>
          </w:tcPr>
          <w:p w14:paraId="3DBB05CD" w14:textId="0390806C" w:rsidR="00EA7F12" w:rsidRDefault="00EA7F12" w:rsidP="00EA7F1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6</w:t>
            </w:r>
          </w:p>
        </w:tc>
        <w:tc>
          <w:tcPr>
            <w:tcW w:w="4414" w:type="dxa"/>
          </w:tcPr>
          <w:p w14:paraId="4ADA553A" w14:textId="171825DD" w:rsidR="00EA7F12" w:rsidRPr="00EA7F12" w:rsidRDefault="00EA7F12" w:rsidP="00EA7F12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EA7F12">
              <w:rPr>
                <w:b/>
                <w:bCs/>
                <w:sz w:val="44"/>
                <w:szCs w:val="44"/>
                <w:lang w:val="en-US"/>
              </w:rPr>
              <w:t>±</w:t>
            </w:r>
          </w:p>
        </w:tc>
      </w:tr>
      <w:tr w:rsidR="00EA7F12" w14:paraId="4E7669A3" w14:textId="77777777" w:rsidTr="00EA7F12">
        <w:tc>
          <w:tcPr>
            <w:tcW w:w="4414" w:type="dxa"/>
          </w:tcPr>
          <w:p w14:paraId="0398D33F" w14:textId="599B66E8" w:rsidR="00EA7F12" w:rsidRDefault="00EA7F12" w:rsidP="00EA7F1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4414" w:type="dxa"/>
          </w:tcPr>
          <w:p w14:paraId="18ECC60C" w14:textId="14714E9A" w:rsidR="00EA7F12" w:rsidRPr="00EA7F12" w:rsidRDefault="00EA7F12" w:rsidP="00EA7F12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EA7F12">
              <w:rPr>
                <w:b/>
                <w:bCs/>
                <w:sz w:val="44"/>
                <w:szCs w:val="44"/>
                <w:lang w:val="en-US"/>
              </w:rPr>
              <w:t>±</w:t>
            </w:r>
          </w:p>
        </w:tc>
      </w:tr>
      <w:tr w:rsidR="00EA7F12" w14:paraId="3AFD056D" w14:textId="77777777" w:rsidTr="00EA7F12">
        <w:tc>
          <w:tcPr>
            <w:tcW w:w="4414" w:type="dxa"/>
          </w:tcPr>
          <w:p w14:paraId="2FBF83A8" w14:textId="39C7AA8C" w:rsidR="00EA7F12" w:rsidRDefault="00EA7F12" w:rsidP="00EA7F1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4414" w:type="dxa"/>
          </w:tcPr>
          <w:p w14:paraId="612A9E05" w14:textId="59E13014" w:rsidR="00EA7F12" w:rsidRPr="00EA7F12" w:rsidRDefault="00EA7F12" w:rsidP="00EA7F12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EA7F12">
              <w:rPr>
                <w:b/>
                <w:bCs/>
                <w:sz w:val="44"/>
                <w:szCs w:val="44"/>
                <w:lang w:val="en-US"/>
              </w:rPr>
              <w:t>+</w:t>
            </w:r>
          </w:p>
        </w:tc>
      </w:tr>
      <w:tr w:rsidR="00EA7F12" w14:paraId="3A45997F" w14:textId="77777777" w:rsidTr="00EA7F12">
        <w:tc>
          <w:tcPr>
            <w:tcW w:w="4414" w:type="dxa"/>
          </w:tcPr>
          <w:p w14:paraId="17C5F7BF" w14:textId="3BE695A6" w:rsidR="00EA7F12" w:rsidRDefault="00EA7F12" w:rsidP="00EA7F1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4414" w:type="dxa"/>
          </w:tcPr>
          <w:p w14:paraId="20BE295D" w14:textId="2EFE49B5" w:rsidR="00EA7F12" w:rsidRPr="00EA7F12" w:rsidRDefault="00EA7F12" w:rsidP="00EA7F12">
            <w:pPr>
              <w:jc w:val="center"/>
              <w:rPr>
                <w:b/>
                <w:bCs/>
                <w:sz w:val="44"/>
                <w:szCs w:val="44"/>
                <w:lang w:val="en-US"/>
              </w:rPr>
            </w:pPr>
            <w:r w:rsidRPr="00EA7F12">
              <w:rPr>
                <w:b/>
                <w:bCs/>
                <w:sz w:val="44"/>
                <w:szCs w:val="44"/>
                <w:lang w:val="en-US"/>
              </w:rPr>
              <w:t>+</w:t>
            </w:r>
          </w:p>
        </w:tc>
      </w:tr>
    </w:tbl>
    <w:p w14:paraId="36B5F6D8" w14:textId="77777777" w:rsidR="002F0856" w:rsidRPr="002F0856" w:rsidRDefault="002F0856" w:rsidP="002F0856">
      <w:pPr>
        <w:rPr>
          <w:b/>
          <w:bCs/>
          <w:lang w:val="en-US"/>
        </w:rPr>
      </w:pPr>
    </w:p>
    <w:sectPr w:rsidR="002F0856" w:rsidRPr="002F08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DC6D39"/>
    <w:multiLevelType w:val="hybridMultilevel"/>
    <w:tmpl w:val="AB30C942"/>
    <w:lvl w:ilvl="0" w:tplc="D200D7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A0019" w:tentative="1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2899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31"/>
    <w:rsid w:val="001A6D31"/>
    <w:rsid w:val="002F0856"/>
    <w:rsid w:val="00847349"/>
    <w:rsid w:val="00EA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ED47A"/>
  <w15:chartTrackingRefBased/>
  <w15:docId w15:val="{13524D3D-1B36-4F53-BF55-3D4B3F7E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A6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A6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A6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A6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A6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A6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A6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A6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A6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6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A6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A6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A6D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A6D3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A6D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A6D3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A6D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A6D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A6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A6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A6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A6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A6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A6D3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A6D3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A6D3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A6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A6D3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A6D3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A6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86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ría Gutiérrez</dc:creator>
  <cp:keywords/>
  <dc:description/>
  <cp:lastModifiedBy>José María Gutiérrez</cp:lastModifiedBy>
  <cp:revision>1</cp:revision>
  <dcterms:created xsi:type="dcterms:W3CDTF">2024-06-26T20:19:00Z</dcterms:created>
  <dcterms:modified xsi:type="dcterms:W3CDTF">2024-06-26T20:44:00Z</dcterms:modified>
</cp:coreProperties>
</file>